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259" w:rsidRPr="00522470" w:rsidRDefault="00522470" w:rsidP="00522470">
      <w:pPr>
        <w:spacing w:line="240" w:lineRule="auto"/>
        <w:rPr>
          <w:rFonts w:ascii="Arial Narrow" w:hAnsi="Arial Narrow"/>
          <w:sz w:val="24"/>
          <w:szCs w:val="24"/>
        </w:rPr>
      </w:pPr>
      <w:r w:rsidRPr="00522470">
        <w:rPr>
          <w:rFonts w:ascii="Arial Narrow" w:hAnsi="Arial Narrow"/>
          <w:b/>
          <w:sz w:val="24"/>
          <w:szCs w:val="24"/>
        </w:rPr>
        <w:t xml:space="preserve">Supplementary Table </w:t>
      </w:r>
      <w:r w:rsidR="00E76DDE">
        <w:rPr>
          <w:rFonts w:ascii="Arial Narrow" w:hAnsi="Arial Narrow"/>
          <w:b/>
          <w:sz w:val="24"/>
          <w:szCs w:val="24"/>
        </w:rPr>
        <w:t>2</w:t>
      </w:r>
      <w:bookmarkStart w:id="0" w:name="_GoBack"/>
      <w:bookmarkEnd w:id="0"/>
      <w:r w:rsidR="00764259" w:rsidRPr="00522470">
        <w:rPr>
          <w:rFonts w:ascii="Arial Narrow" w:hAnsi="Arial Narrow"/>
          <w:b/>
          <w:sz w:val="24"/>
          <w:szCs w:val="24"/>
        </w:rPr>
        <w:t>:</w:t>
      </w:r>
      <w:r w:rsidR="00764259" w:rsidRPr="00522470">
        <w:rPr>
          <w:rFonts w:ascii="Arial Narrow" w:hAnsi="Arial Narrow"/>
          <w:sz w:val="24"/>
          <w:szCs w:val="24"/>
        </w:rPr>
        <w:t xml:space="preserve"> Real-time PCR primer sequences and optimised concentrations for </w:t>
      </w:r>
      <w:r>
        <w:rPr>
          <w:rFonts w:ascii="Arial Narrow" w:hAnsi="Arial Narrow"/>
          <w:sz w:val="24"/>
          <w:szCs w:val="24"/>
        </w:rPr>
        <w:t xml:space="preserve">Q-PCR </w:t>
      </w:r>
    </w:p>
    <w:tbl>
      <w:tblPr>
        <w:tblW w:w="7979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2005"/>
        <w:gridCol w:w="4415"/>
        <w:gridCol w:w="1559"/>
      </w:tblGrid>
      <w:tr w:rsidR="00522470" w:rsidRPr="00522470" w:rsidTr="00066953">
        <w:trPr>
          <w:trHeight w:hRule="exact" w:val="284"/>
        </w:trPr>
        <w:tc>
          <w:tcPr>
            <w:tcW w:w="20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4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b/>
                <w:bCs/>
                <w:color w:val="000000"/>
                <w:sz w:val="24"/>
                <w:szCs w:val="24"/>
              </w:rPr>
              <w:t>Concentration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sz w:val="24"/>
                <w:szCs w:val="24"/>
              </w:rPr>
            </w:pPr>
            <w:r w:rsidRPr="00522470">
              <w:rPr>
                <w:rFonts w:ascii="Arial Narrow" w:hAnsi="Arial Narrow"/>
                <w:sz w:val="24"/>
                <w:szCs w:val="24"/>
              </w:rPr>
              <w:t>F 5’ GAGCTACGAGCTGCCTGACG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sz w:val="24"/>
                <w:szCs w:val="24"/>
              </w:rPr>
            </w:pPr>
            <w:r w:rsidRPr="00522470">
              <w:rPr>
                <w:rFonts w:ascii="Arial Narrow" w:hAnsi="Arial Narrow"/>
                <w:sz w:val="24"/>
                <w:szCs w:val="24"/>
              </w:rPr>
              <w:t>R 5’GTAGTTTCGTGGATGCCACAG 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AGO1</w:t>
            </w:r>
            <w:r w:rsidR="00066953" w:rsidRPr="00066953">
              <w:rPr>
                <w:rFonts w:ascii="Arial Narrow" w:hAnsi="Arial Narrow"/>
                <w:color w:val="000000"/>
                <w:sz w:val="24"/>
                <w:szCs w:val="24"/>
              </w:rPr>
              <w:t>/EIF2C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CAAGCCCCAGGAGCTGTGCC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 GCTGGCCCTGTTCCCCACTC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AR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TCACATTGCACGCCTCCCCCCT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 AACGCCCACCCCAAAACCCC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ARNT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CCAGGGTCTGTGGGGCACTG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AAGCAAGCCGTCCTGCTCCC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522470" w:rsidRPr="00066953" w:rsidRDefault="00522470" w:rsidP="00066953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D</w:t>
            </w:r>
            <w:r w:rsidR="00066953" w:rsidRPr="00066953">
              <w:rPr>
                <w:rFonts w:ascii="Arial Narrow" w:hAnsi="Arial Narrow"/>
                <w:color w:val="000000"/>
                <w:sz w:val="24"/>
                <w:szCs w:val="24"/>
              </w:rPr>
              <w:t>ICER</w:t>
            </w: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' TACCCCGTTCCCCTGTGCGA 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522470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522470" w:rsidRPr="00066953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' CCCGTCGTAAGTTCTCTCAGCCG 3'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2470" w:rsidRPr="00522470" w:rsidRDefault="00522470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A2B92">
        <w:trPr>
          <w:trHeight w:hRule="exact" w:val="652"/>
        </w:trPr>
        <w:tc>
          <w:tcPr>
            <w:tcW w:w="200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A2B92" w:rsidRDefault="000A2B92" w:rsidP="00223D5D">
            <w:pPr>
              <w:rPr>
                <w:rFonts w:ascii="Arial Narrow" w:hAnsi="Arial Narrow"/>
                <w:color w:val="000000"/>
                <w:sz w:val="24"/>
                <w:szCs w:val="20"/>
              </w:rPr>
            </w:pPr>
            <w:r w:rsidRPr="000A2B92">
              <w:rPr>
                <w:rFonts w:ascii="Arial Narrow" w:hAnsi="Arial Narrow"/>
                <w:color w:val="000000"/>
                <w:sz w:val="24"/>
                <w:szCs w:val="20"/>
              </w:rPr>
              <w:t>FAC1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0A2B92" w:rsidRDefault="000A2B92" w:rsidP="000A2B92">
            <w:pPr>
              <w:spacing w:after="0" w:line="240" w:lineRule="auto"/>
              <w:rPr>
                <w:rFonts w:ascii="Arial Narrow" w:hAnsi="Arial Narrow"/>
                <w:color w:val="000000"/>
                <w:sz w:val="24"/>
                <w:szCs w:val="20"/>
              </w:rPr>
            </w:pPr>
            <w:r w:rsidRPr="000A2B92">
              <w:rPr>
                <w:rFonts w:ascii="Arial Narrow" w:hAnsi="Arial Narrow"/>
                <w:color w:val="000000"/>
                <w:sz w:val="24"/>
                <w:szCs w:val="20"/>
              </w:rPr>
              <w:t>F 5’ AATCGGAGAAGTCCAACGGGGAG 3’</w:t>
            </w:r>
          </w:p>
          <w:p w:rsidR="000A2B92" w:rsidRPr="000A2B92" w:rsidRDefault="000A2B92" w:rsidP="000A2B92">
            <w:pPr>
              <w:spacing w:after="0" w:line="240" w:lineRule="auto"/>
              <w:rPr>
                <w:rFonts w:ascii="Arial Narrow" w:hAnsi="Arial Narrow"/>
                <w:color w:val="000000"/>
                <w:sz w:val="24"/>
                <w:szCs w:val="20"/>
              </w:rPr>
            </w:pPr>
            <w:r w:rsidRPr="000A2B92">
              <w:rPr>
                <w:rFonts w:ascii="Arial Narrow" w:hAnsi="Arial Narrow"/>
                <w:color w:val="000000"/>
                <w:sz w:val="24"/>
                <w:szCs w:val="20"/>
              </w:rPr>
              <w:t>R 5’ GCTGCCACCTGCTGGCTCTT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Default="000A2B92" w:rsidP="000A2B92">
            <w:pPr>
              <w:spacing w:after="0"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  <w:p w:rsidR="000A2B92" w:rsidRPr="00522470" w:rsidRDefault="000A2B92" w:rsidP="000A2B92">
            <w:pPr>
              <w:spacing w:after="0"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FADS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333333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333333"/>
                <w:sz w:val="24"/>
                <w:szCs w:val="24"/>
              </w:rPr>
              <w:t>F 5’ TTTCGGGGAGGGCGCCTAGT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223D5D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333333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333333"/>
                <w:sz w:val="24"/>
                <w:szCs w:val="24"/>
              </w:rPr>
              <w:t>R 5’ TGCAGGTCCCTCCTGGCTGC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FUS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AAACTTTTTGGGATCTGAGTCCTTT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 AGCTACTGAGGAGGCTGAGGC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SLC2A3/GLUT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333333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333333"/>
                <w:sz w:val="24"/>
                <w:szCs w:val="24"/>
              </w:rPr>
              <w:t>F 5’ GCTCACGGCACGCTTGCGTA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333333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333333"/>
                <w:sz w:val="24"/>
                <w:szCs w:val="24"/>
              </w:rPr>
              <w:t>R 5’ GTCCCCTGAGGGCATTCGGC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HIF-1A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AGCATGTAGACTGCTGGGGCAA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 CCTGCAGTAGGTTTCTGCTGCCTTG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CCTCGGCCAGGAATCCA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AAGCAACTCTTGTGCTGTCATCTC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PCBP2/HNRNPE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' CGGGCGTCAAGGCGCCAAAA 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' CTGCGCCCCAGACATCTGACG 3'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GGTGGTGGAATGGCTTTTACC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 TCCACTTGGCATTTGTTTCCT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PRKAA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GGTGACAGGCTGCTTGTAATCC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TCTGCCTCCCAGGTTCAAGA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SLC27A4/FATP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GGCTGAGACTGACGGGTTTTC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9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 GGCTCGGTGACCCCTTGT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0A2B92" w:rsidRPr="00066953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066953">
              <w:rPr>
                <w:rFonts w:ascii="Arial Narrow" w:hAnsi="Arial Narrow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F 5’ TACCTCCACCATGCCAAGTG 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  <w:tr w:rsidR="000A2B92" w:rsidRPr="00522470" w:rsidTr="00066953">
        <w:trPr>
          <w:trHeight w:hRule="exact" w:val="284"/>
        </w:trPr>
        <w:tc>
          <w:tcPr>
            <w:tcW w:w="2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R 5’ GATGATTCTGCCCTCCTCCTT 3’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A2B92" w:rsidRPr="00522470" w:rsidRDefault="000A2B92" w:rsidP="00522470">
            <w:pPr>
              <w:spacing w:line="24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522470">
              <w:rPr>
                <w:rFonts w:ascii="Arial Narrow" w:hAnsi="Arial Narrow"/>
                <w:color w:val="000000"/>
                <w:sz w:val="24"/>
                <w:szCs w:val="24"/>
              </w:rPr>
              <w:t>300nM</w:t>
            </w:r>
          </w:p>
        </w:tc>
      </w:tr>
    </w:tbl>
    <w:p w:rsidR="00997102" w:rsidRPr="00522470" w:rsidRDefault="00997102" w:rsidP="00522470">
      <w:pPr>
        <w:spacing w:line="240" w:lineRule="auto"/>
        <w:rPr>
          <w:rFonts w:ascii="Arial Narrow" w:hAnsi="Arial Narrow"/>
          <w:sz w:val="24"/>
          <w:szCs w:val="24"/>
        </w:rPr>
      </w:pPr>
    </w:p>
    <w:p w:rsidR="00764259" w:rsidRPr="00522470" w:rsidRDefault="00764259" w:rsidP="00522470">
      <w:pPr>
        <w:spacing w:line="240" w:lineRule="auto"/>
        <w:rPr>
          <w:rFonts w:ascii="Arial Narrow" w:hAnsi="Arial Narrow"/>
          <w:sz w:val="24"/>
          <w:szCs w:val="24"/>
        </w:rPr>
      </w:pPr>
    </w:p>
    <w:p w:rsidR="00764259" w:rsidRPr="00522470" w:rsidRDefault="00764259" w:rsidP="00522470">
      <w:pPr>
        <w:spacing w:line="240" w:lineRule="auto"/>
        <w:rPr>
          <w:rFonts w:ascii="Arial Narrow" w:hAnsi="Arial Narrow"/>
          <w:sz w:val="24"/>
          <w:szCs w:val="24"/>
        </w:rPr>
      </w:pPr>
    </w:p>
    <w:sectPr w:rsidR="00764259" w:rsidRPr="00522470" w:rsidSect="00522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259"/>
    <w:rsid w:val="00066953"/>
    <w:rsid w:val="000A2B92"/>
    <w:rsid w:val="00244A08"/>
    <w:rsid w:val="00522470"/>
    <w:rsid w:val="00764259"/>
    <w:rsid w:val="00997102"/>
    <w:rsid w:val="00E7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2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2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JANINE</cp:lastModifiedBy>
  <cp:revision>2</cp:revision>
  <dcterms:created xsi:type="dcterms:W3CDTF">2014-01-21T16:21:00Z</dcterms:created>
  <dcterms:modified xsi:type="dcterms:W3CDTF">2014-01-21T16:21:00Z</dcterms:modified>
</cp:coreProperties>
</file>